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Return-Path: &lt;chloe.lefebvre3@etu.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Delivered-To: souaze-f@univ-nantes.fr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Received: from 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2001:660:7220:385:193:52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:103:60 (proxying for 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a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01:cb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05:8dbf:7500:38a3:9658:993a:a40)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(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SquirrelMail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authenticated user e200506r)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by webmail-etu.univ-nantes.fr with HTTP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</w:t>
      </w: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Tue, 23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Aug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2022 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14: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22:26 +0200 (CEST)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Message-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ID: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&lt;87c40352b25e9e80815d5ed9dcd8e8e9.squirrel@webmail-etu.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In-Reply-To: &lt;7eaa9bd4-5eed-f85a-0403-e9d9a2e861b2@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References: &lt;22166125117682@mts-ejp-www8.nature.com.nature.com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&lt;7eaa9bd4-5eed-f85a-0403-e9d9a2e861b2@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Date: Tue, 23 Aug 2022 14:22:26 +0200 (CEST)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ubject: Re: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Fwd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: CDDIS-21-4473RRR Initial Quality Check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From: "Chloe LEFEBVRE" &lt;chloe.lefebvre3@etu.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To: "Frederique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e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" &lt;Frederique.Souaze@univ-nantes.fr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User-Agent: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SquirrelMail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/1.4.17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MIME-Version: 1.0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ype: text/</w:t>
      </w:r>
      <w:proofErr w:type="spellStart"/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plain;charset</w:t>
      </w:r>
      <w:proofErr w:type="spellEnd"/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=iso-8859-1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ransfer-Encoding: 8bit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X-Priority: 3 (Normal)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Importance: Normal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I confirm that I agree to add my name to this paper.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Chloé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Lefebvre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Dear Julie and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Chloé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,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Because of your participation in the work, your name has been added as a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co-author in the following manuscript: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*Targeting of MCL-1 in breast cancer associated fibroblasts reverses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their myofibroblastic phenotype and pro-invasive properties ***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&gt; Thomas L.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Bonneaud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1,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2 ,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Chloé C. Lefebvre ^1,2 , Lisa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Nocquet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1,2 ,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&gt;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Agnes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Basseville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3 ,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Julie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Roul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1,2,4 , Hugo Weber ^1,2 , Mario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&gt;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Campone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1,2,</w:t>
      </w:r>
      <w:proofErr w:type="gram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4 ,</w:t>
      </w:r>
      <w:proofErr w:type="gram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Philippe P. Juin ^1,2,4 and Frédérique </w:t>
      </w:r>
      <w:proofErr w:type="spellStart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Souazé</w:t>
      </w:r>
      <w:proofErr w:type="spellEnd"/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^1,2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Could you please confirm by email that you agree with this.</w:t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&gt;</w:t>
      </w:r>
    </w:p>
    <w:p w:rsid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&gt; Frédérique</w:t>
      </w: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fr-FR"/>
        </w:rPr>
        <w:drawing>
          <wp:inline distT="0" distB="0" distL="0" distR="0" wp14:anchorId="3A8FB3FD">
            <wp:extent cx="6021070" cy="2111137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709" cy="2140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Default="005426A3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5426A3" w:rsidRPr="00250404" w:rsidRDefault="00473432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870EEA">
        <w:drawing>
          <wp:inline distT="0" distB="0" distL="0" distR="0" wp14:anchorId="1BDFEFEE" wp14:editId="7904422B">
            <wp:extent cx="5760720" cy="19679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6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404" w:rsidRPr="00250404" w:rsidRDefault="00250404" w:rsidP="00250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50404">
        <w:rPr>
          <w:rFonts w:ascii="Courier New" w:eastAsia="Times New Roman" w:hAnsi="Courier New" w:cs="Courier New"/>
          <w:sz w:val="20"/>
          <w:szCs w:val="20"/>
          <w:lang w:eastAsia="fr-FR"/>
        </w:rPr>
        <w:t>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Return-Path: &lt;Julie.Roul@univ-nantes.fr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Delivered-To: souaze-f@univ-nantes.fr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Received: from webmail.univ-nantes.fr (webmail1-</w:t>
      </w:r>
      <w:proofErr w:type="gramStart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lmb.cprv</w:t>
      </w:r>
      <w:proofErr w:type="gramEnd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.univ-nantes.prive [172.26.0.60])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by smtp-prv.univ-nantes.fr (Postfix) with ESMTP id 4A0B12EEA3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for &lt;Frederique.Souaze@univ-nantes.fr&gt;; Tue, 23 Aug 2022 14:51:42 +0200 (CEST)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MIME-Version: 1.0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ype: text/plain; charset=UTF-8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format=flowed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ransfer-Encoding: 8bit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Date: Tue, 23 Aug 2022 14:51:42 +0200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From: Julie ROUL &lt;Julie.Roul@univ-nantes.fr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To: Frederique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e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Frederique.Souaze@univ-nantes.fr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ubject: Re: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Fwd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: CDDIS-21-4473RRR Initial Quality Check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Organization: UFR MEDECINE/UMR_S 1307 CRCI2NA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In-Reply-To: &lt;7eaa9bd4-5eed-f85a-0403-e9d9a2e861b2@univ-nantes.fr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References: &lt;22166125117682@mts-ejp-www8.nature.com.nature.com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7eaa9bd4-5eed-f85a-0403-e9d9a2e861b2@univ-nantes.fr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Message-ID: &lt;8f282f4d07c637aa804576ca1b59cadf@imap.univ-nantes.prive&gt;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X-Sender: Julie.Roul@univ-nantes.fr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User-Agent: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Roundcube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Webmail/1.1.2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Yes, I agree.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val="en-US" w:eastAsia="fr-FR"/>
        </w:rPr>
        <w:t>Julie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Julie ROUL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Technicienne de laboratoire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Team 7 "Stress adaptation and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tumor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escape"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CRCI2NA, UMR 1307 INSERM,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UniversitÃ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© de Nantes,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UniversitÃ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© d'Angers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Institut de Recherche en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SantÃ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©-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UniversitÃ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© de Nantes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8 Quai </w:t>
      </w:r>
      <w:proofErr w:type="spellStart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Moncousu</w:t>
      </w:r>
      <w:proofErr w:type="spellEnd"/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- BP 70721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44007 Nantes Cedex 1</w:t>
      </w:r>
    </w:p>
    <w:p w:rsidR="006A3892" w:rsidRPr="006A3892" w:rsidRDefault="006A3892" w:rsidP="006A38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3892">
        <w:rPr>
          <w:rFonts w:ascii="Courier New" w:eastAsia="Times New Roman" w:hAnsi="Courier New" w:cs="Courier New"/>
          <w:sz w:val="20"/>
          <w:szCs w:val="20"/>
          <w:lang w:eastAsia="fr-FR"/>
        </w:rPr>
        <w:t>France</w:t>
      </w:r>
    </w:p>
    <w:p w:rsidR="00DA03F7" w:rsidRDefault="00DA03F7"/>
    <w:p w:rsidR="00BA78D4" w:rsidRDefault="00BA78D4"/>
    <w:p w:rsidR="00BA78D4" w:rsidRDefault="00BA78D4"/>
    <w:p w:rsidR="00BA78D4" w:rsidRDefault="00BA78D4"/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eturn-Path: &lt;Thomas.Bonneaud@univ-nantes.fr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Delivered-To: souaze-f@univ-nantes.fr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eceived: from mx1.localdomain (MX1.univ-nantes.fr [193.52.101.135]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by gromel2.univ-</w:t>
      </w:r>
      <w:proofErr w:type="gram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nantes.prive</w:t>
      </w:r>
      <w:proofErr w:type="gram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(Postfix) with ESMTP id 91E2C1C2FEE0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for &lt;Frederique.Souaze@univ-nantes.fr&gt;; Tue, 23 Aug 2022 14:55:16 +0200 (CEST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eceived: from webmail.univ-nantes.fr (webmail1-</w:t>
      </w:r>
      <w:proofErr w:type="gram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lmb.cprv</w:t>
      </w:r>
      <w:proofErr w:type="gram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.univ-nantes.prive [172.26.0.60]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by smtp-prv.univ-nantes.fr (Postfix) with ESMTP id 3A0F32725A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for &lt;Frederique.Souaze@univ-nantes.fr&gt;; Tue, 23 Aug 2022 14:55:16 +0200 (CEST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MIME-Version: 1.0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ype: text/plain; charset=UTF-8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format=flowed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ransfer-Encoding: 8bit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Date: Tue, 23 Aug 2022 14:55:16 +0200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From: Thomas BONNEAUD &lt;Thomas.Bonneaud@univ-nantes.fr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To: Frederique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Frederique.Souaze@univ-nantes.fr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ubject: Re: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Fwd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: CDDIS-21-4473RRR Initial Quality Check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Organization: UFR MEDECINE/UMR_S 1307 CRCI2NA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In-Reply-To: &lt;0efc9f22-2698-0590-d59c-5d63bf8e569a@univ-nantes.fr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eferences: &lt;22166125117682@mts-ejp-www8.nature.com.nature.com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0efc9f22-2698-0590-d59c-5d63bf8e569a@univ-nantes.fr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X-Priority: 1 (Highest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Message-ID: &lt;d9238bb8e18eda2c13fe38d6bfa77c3b@imap.univ-nantes.prive&gt;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X-Sender: Thomas.Bonneaud@univ-nantes.fr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User-Agent: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oundcub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Webmail/1.1.2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I agree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Le 2022-08-23 </w:t>
      </w:r>
      <w:proofErr w:type="gram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14:</w:t>
      </w:r>
      <w:proofErr w:type="gram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28,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Frederiqu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Souaz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a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Ã©critÂ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 :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Dear Authors,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Following the revision period of the following article.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TARGETING OF MCL-1 IN BREAST CANCER ASSOCIATED FIBROBLASTS REVERSES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THEIR MYOFIBROBLASTIC PHENOTYPE AND PRO-INVASIVE PROPERTIES Thomas L.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&gt;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Bonneaud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1,2,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ChloÃ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© C. Lefebvre 1,2, Lisa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Nocquet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1,2,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Agnes</w:t>
      </w:r>
      <w:proofErr w:type="spellEnd"/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Bassevill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3, Julie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Roul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1,2,4, Hugo Weber 1,2, Mario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Campon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1,2,4,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Philippe P.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Juin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1,2,4 and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FrÃ©dÃ©rique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Ã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© 1,2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The list of authors has changed, COULD YOU PLEASE CONFIRM BY RETURN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MAIL YOUR AGREEMENT TO THESE CHANGES.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 Sincerely,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&gt;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-- 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Thomas BONNEAUD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PhD Student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Team 8 - CRCINA (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>Inserm</w:t>
      </w:r>
      <w:proofErr w:type="spellEnd"/>
      <w:r w:rsidRPr="00BA78D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Nantes)</w:t>
      </w:r>
    </w:p>
    <w:p w:rsidR="00BA78D4" w:rsidRP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8 Quai </w:t>
      </w:r>
      <w:proofErr w:type="spellStart"/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Moncousu</w:t>
      </w:r>
      <w:proofErr w:type="spellEnd"/>
    </w:p>
    <w:p w:rsidR="00BA78D4" w:rsidRDefault="00BA78D4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BA78D4">
        <w:rPr>
          <w:rFonts w:ascii="Courier New" w:eastAsia="Times New Roman" w:hAnsi="Courier New" w:cs="Courier New"/>
          <w:sz w:val="20"/>
          <w:szCs w:val="20"/>
          <w:lang w:eastAsia="fr-FR"/>
        </w:rPr>
        <w:t>44000 NANTES</w:t>
      </w:r>
    </w:p>
    <w:p w:rsidR="00005363" w:rsidRDefault="00005363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005363" w:rsidRDefault="00005363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005363" w:rsidRDefault="00005363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005363" w:rsidRPr="00BA78D4" w:rsidRDefault="00005363" w:rsidP="00BA78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BA78D4" w:rsidRDefault="00BA78D4"/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>Return-</w:t>
      </w:r>
      <w:proofErr w:type="gramStart"/>
      <w:r w:rsidRPr="004B1CEE">
        <w:rPr>
          <w:rFonts w:ascii="Courier New" w:eastAsia="Times New Roman" w:hAnsi="Courier New" w:cs="Courier New"/>
          <w:sz w:val="20"/>
          <w:szCs w:val="20"/>
          <w:lang w:eastAsia="fr-FR"/>
        </w:rPr>
        <w:t>Path:</w:t>
      </w:r>
      <w:proofErr w:type="gramEnd"/>
      <w:r w:rsidRPr="004B1CEE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&lt;hugo.weber@etu.unilim.fr&gt;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Delivered-To: souaze-f@univ-nantes.fr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Received: from mx1.localdomain (MX1.univ-nantes.fr [193.52.101.135])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by gromel2.univ-</w:t>
      </w:r>
      <w:proofErr w:type="gramStart"/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nantes.prive</w:t>
      </w:r>
      <w:proofErr w:type="gramEnd"/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(Postfix) with ESMTP id 138671C2FEE0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for &lt;Frederique.Souaze@univ-nantes.fr&gt;; Tue, 23 Aug 2022 15:16:48 +0200 (CEST)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Date: Tue, 23 Aug 2022 13:16:43 +0000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Message-ID:</w:t>
      </w:r>
    </w:p>
    <w:p w:rsidR="004B1CEE" w:rsidRPr="004B1CEE" w:rsidRDefault="004B1CEE" w:rsidP="00005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</w:p>
    <w:p w:rsidR="004B1CEE" w:rsidRPr="004B1CEE" w:rsidRDefault="004B1CEE" w:rsidP="000053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Hello,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I agree.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Yours sincerely,</w:t>
      </w: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B1CEE" w:rsidRPr="004B1CEE" w:rsidRDefault="004B1CEE" w:rsidP="004B1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B1CEE">
        <w:rPr>
          <w:rFonts w:ascii="Courier New" w:eastAsia="Times New Roman" w:hAnsi="Courier New" w:cs="Courier New"/>
          <w:sz w:val="20"/>
          <w:szCs w:val="20"/>
          <w:lang w:val="en-US" w:eastAsia="fr-FR"/>
        </w:rPr>
        <w:t>Hugo Weber</w:t>
      </w:r>
    </w:p>
    <w:p w:rsidR="00BA78D4" w:rsidRDefault="00BA78D4"/>
    <w:p w:rsidR="00234C0B" w:rsidRDefault="00234C0B"/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Return-Path: &lt;Lisa.Nocquet@univ-nantes.fr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Delivered-To: souaze-f@univ-nantes.fr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Received: from mx1.localdomain (MX1.univ-nantes.fr [193.52.101.135])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by gromel2.univ-</w:t>
      </w:r>
      <w:proofErr w:type="gram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nantes.prive</w:t>
      </w:r>
      <w:proofErr w:type="gram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(Postfix) with ESMTP id C87491C2FEE0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ab/>
        <w:t>for &lt;Frederique.Souaze@univ-nantes.fr&gt;; Tue, 23 Aug 2022 17:41:59 +0200 (CEST)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MIME-Version: 1.0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ype: text/plain; charset=UTF-8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format=flowed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Content-Transfer-Encoding: 8bit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Date: Tue, 23 Aug 2022 17:41:59 +0200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From: Lisa NOCQUET &lt;Lisa.Nocquet@univ-nantes.fr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To: Frederique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e</w:t>
      </w:r>
      <w:proofErr w:type="spell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Frederique.Souaze@univ-nantes.fr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ubject: Re: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Fwd</w:t>
      </w:r>
      <w:proofErr w:type="spell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: CDDIS-21-4473RRR Initial Quality Check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Organization: UFR MEDECINE/UMR_S 1307 CRCI2NA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In-Reply-To: &lt;0efc9f22-2698-0590-d59c-5d63bf8e569a@univ-nantes.fr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References: &lt;22166125117682@mts-ejp-www8.nature.com.nature.com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&lt;0efc9f22-2698-0590-d59c-5d63bf8e569a@univ-nantes.fr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X-Priority: 1 (Highest)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Message-ID: &lt;8e17855b9fe193f0ffa8def92f3442d0@imap.univ-nantes.prive&gt;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X-Sender: Lisa.Nocquet@univ-nantes.fr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User-Agent: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Roundcube</w:t>
      </w:r>
      <w:proofErr w:type="spell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Webmail/1.1.2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Dear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FrÃ©dÃ©rique</w:t>
      </w:r>
      <w:proofErr w:type="spell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SouazÃ</w:t>
      </w:r>
      <w:proofErr w:type="spellEnd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©,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I confirm my agreement to these changes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Sincerely,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Lisa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Nocquet</w:t>
      </w:r>
      <w:proofErr w:type="spellEnd"/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-- 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Lisa NOCQUET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PhD Student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val="en-US" w:eastAsia="fr-FR"/>
        </w:rPr>
        <w:t>Team 8 CRCINA, INSERM U1232</w:t>
      </w:r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IRS UN, 8 quai </w:t>
      </w:r>
      <w:proofErr w:type="spellStart"/>
      <w:r w:rsidRPr="00234C0B">
        <w:rPr>
          <w:rFonts w:ascii="Courier New" w:eastAsia="Times New Roman" w:hAnsi="Courier New" w:cs="Courier New"/>
          <w:sz w:val="20"/>
          <w:szCs w:val="20"/>
          <w:lang w:eastAsia="fr-FR"/>
        </w:rPr>
        <w:t>Moncousu</w:t>
      </w:r>
      <w:proofErr w:type="spellEnd"/>
    </w:p>
    <w:p w:rsidR="00234C0B" w:rsidRPr="00234C0B" w:rsidRDefault="00234C0B" w:rsidP="00234C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234C0B">
        <w:rPr>
          <w:rFonts w:ascii="Courier New" w:eastAsia="Times New Roman" w:hAnsi="Courier New" w:cs="Courier New"/>
          <w:sz w:val="20"/>
          <w:szCs w:val="20"/>
          <w:lang w:eastAsia="fr-FR"/>
        </w:rPr>
        <w:t>44007 Nantes cedex 1</w:t>
      </w:r>
    </w:p>
    <w:p w:rsidR="00234C0B" w:rsidRDefault="00565F8A">
      <w:r w:rsidRPr="00565F8A">
        <w:lastRenderedPageBreak/>
        <w:drawing>
          <wp:inline distT="0" distB="0" distL="0" distR="0" wp14:anchorId="3AC1D60B" wp14:editId="6326D233">
            <wp:extent cx="5760720" cy="2299970"/>
            <wp:effectExtent l="0" t="0" r="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34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04"/>
    <w:rsid w:val="00005363"/>
    <w:rsid w:val="00234C0B"/>
    <w:rsid w:val="00250404"/>
    <w:rsid w:val="00473432"/>
    <w:rsid w:val="004B1CEE"/>
    <w:rsid w:val="005426A3"/>
    <w:rsid w:val="00565F8A"/>
    <w:rsid w:val="006A3892"/>
    <w:rsid w:val="007F78DA"/>
    <w:rsid w:val="00870EEA"/>
    <w:rsid w:val="00BA78D4"/>
    <w:rsid w:val="00DA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B9749"/>
  <w15:chartTrackingRefBased/>
  <w15:docId w15:val="{312C7DCC-288B-4097-9EF3-D44E499C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6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5</Pages>
  <Words>999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aze-f</dc:creator>
  <cp:keywords/>
  <dc:description/>
  <cp:lastModifiedBy>Souaze-f</cp:lastModifiedBy>
  <cp:revision>8</cp:revision>
  <dcterms:created xsi:type="dcterms:W3CDTF">2022-08-23T12:30:00Z</dcterms:created>
  <dcterms:modified xsi:type="dcterms:W3CDTF">2022-08-23T16:24:00Z</dcterms:modified>
</cp:coreProperties>
</file>